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>Table S1</w:t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2"/>
                <w:szCs w:val="22"/>
              </w:rPr>
              <w:t>Upstream Sequence 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2"/>
                <w:szCs w:val="22"/>
              </w:rPr>
              <w:t>Upstream Sequence 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Alignment Score (ClustalW2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EPECNleH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EHECNleH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EPECNleH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CRODNleH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EPECNleH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EPECNleH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EPECNleH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EHECNleH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EHECNleH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CRODNleH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EHECNleH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EPECNleH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EHECNleH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EHECNleH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CRODNleH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EPECNleH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CRODNleH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EHECNleH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EPECNleH2  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EHECNleH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9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5:17:00Z</dcterms:created>
  <dc:creator> </dc:creator>
  <dc:description/>
  <cp:keywords/>
  <dc:language>en-US</dc:language>
  <cp:lastModifiedBy>Andrew Roe</cp:lastModifiedBy>
  <dcterms:modified xsi:type="dcterms:W3CDTF">2012-02-10T15:17:00Z</dcterms:modified>
  <cp:revision>2</cp:revision>
  <dc:subject/>
  <dc:title>Upstream Sequence 1</dc:title>
</cp:coreProperties>
</file>